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5DF1" w14:textId="219F29B5" w:rsidR="00FA3AB4" w:rsidRPr="007D243E" w:rsidRDefault="0064305A" w:rsidP="00FA3AB4">
      <w:pPr>
        <w:spacing w:after="120" w:line="240" w:lineRule="auto"/>
        <w:rPr>
          <w:rFonts w:ascii="Arial" w:hAnsi="Arial" w:cs="Arial"/>
          <w:b/>
          <w:bCs/>
          <w:lang w:val="en-US"/>
        </w:rPr>
      </w:pPr>
      <w:bookmarkStart w:id="0" w:name="_Hlk145420316"/>
      <w:r w:rsidRPr="007D243E">
        <w:rPr>
          <w:rFonts w:ascii="Arial" w:hAnsi="Arial" w:cs="Arial"/>
          <w:b/>
          <w:bCs/>
          <w:lang w:val="en-US"/>
        </w:rPr>
        <w:t>Additional</w:t>
      </w:r>
      <w:r w:rsidR="00FA3AB4" w:rsidRPr="007D243E">
        <w:rPr>
          <w:rFonts w:ascii="Arial" w:hAnsi="Arial" w:cs="Arial"/>
          <w:b/>
          <w:bCs/>
          <w:lang w:val="en-US"/>
        </w:rPr>
        <w:t xml:space="preserve"> material</w:t>
      </w:r>
    </w:p>
    <w:p w14:paraId="1AD3D526" w14:textId="164B2953" w:rsidR="00FA3AB4" w:rsidRPr="007D243E" w:rsidRDefault="00FA3AB4" w:rsidP="00FA3AB4">
      <w:pPr>
        <w:spacing w:after="120" w:line="240" w:lineRule="auto"/>
        <w:rPr>
          <w:rFonts w:ascii="Arial" w:hAnsi="Arial" w:cs="Arial"/>
          <w:lang w:val="en-US"/>
        </w:rPr>
      </w:pPr>
      <w:r w:rsidRPr="007D243E">
        <w:rPr>
          <w:rFonts w:ascii="Arial" w:hAnsi="Arial" w:cs="Arial"/>
          <w:lang w:val="en-US"/>
        </w:rPr>
        <w:t xml:space="preserve">Table 1: </w:t>
      </w:r>
      <w:r w:rsidR="00435620" w:rsidRPr="007D243E">
        <w:rPr>
          <w:rFonts w:ascii="Arial" w:hAnsi="Arial" w:cs="Arial"/>
          <w:lang w:val="en-US"/>
        </w:rPr>
        <w:t>Key</w:t>
      </w:r>
      <w:r w:rsidRPr="007D243E">
        <w:rPr>
          <w:rFonts w:ascii="Arial" w:hAnsi="Arial" w:cs="Arial"/>
          <w:lang w:val="en-US"/>
        </w:rPr>
        <w:t xml:space="preserve"> characteristics of the participants from urban and rural areas of Maputo (including Maputo city) and Nampula provinces.</w:t>
      </w:r>
    </w:p>
    <w:tbl>
      <w:tblPr>
        <w:tblStyle w:val="TableGrid"/>
        <w:tblW w:w="13864" w:type="dxa"/>
        <w:tblLook w:val="04A0" w:firstRow="1" w:lastRow="0" w:firstColumn="1" w:lastColumn="0" w:noHBand="0" w:noVBand="1"/>
      </w:tblPr>
      <w:tblGrid>
        <w:gridCol w:w="426"/>
        <w:gridCol w:w="813"/>
        <w:gridCol w:w="738"/>
        <w:gridCol w:w="541"/>
        <w:gridCol w:w="807"/>
        <w:gridCol w:w="966"/>
        <w:gridCol w:w="1071"/>
        <w:gridCol w:w="1061"/>
        <w:gridCol w:w="1113"/>
        <w:gridCol w:w="1257"/>
        <w:gridCol w:w="1842"/>
        <w:gridCol w:w="1420"/>
        <w:gridCol w:w="1893"/>
      </w:tblGrid>
      <w:tr w:rsidR="00FA3AB4" w:rsidRPr="007D243E" w14:paraId="6FE4FF0C" w14:textId="77777777" w:rsidTr="000C6067">
        <w:trPr>
          <w:trHeight w:val="290"/>
          <w:tblHeader/>
        </w:trPr>
        <w:tc>
          <w:tcPr>
            <w:tcW w:w="431" w:type="dxa"/>
            <w:noWrap/>
            <w:hideMark/>
          </w:tcPr>
          <w:bookmarkEnd w:id="0"/>
          <w:p w14:paraId="4BA4CA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731" w:type="dxa"/>
          </w:tcPr>
          <w:p w14:paraId="0BED031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749" w:type="dxa"/>
            <w:noWrap/>
            <w:hideMark/>
          </w:tcPr>
          <w:p w14:paraId="1E9CE5B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cal</w:t>
            </w:r>
          </w:p>
        </w:tc>
        <w:tc>
          <w:tcPr>
            <w:tcW w:w="499" w:type="dxa"/>
          </w:tcPr>
          <w:p w14:paraId="0425A5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818" w:type="dxa"/>
            <w:noWrap/>
            <w:hideMark/>
          </w:tcPr>
          <w:p w14:paraId="334CE6A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  <w:p w14:paraId="2839FC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980" w:type="dxa"/>
            <w:noWrap/>
            <w:hideMark/>
          </w:tcPr>
          <w:p w14:paraId="53A3ED4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962" w:type="dxa"/>
            <w:noWrap/>
            <w:hideMark/>
          </w:tcPr>
          <w:p w14:paraId="52D3C95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ducation (years)</w:t>
            </w:r>
          </w:p>
        </w:tc>
        <w:tc>
          <w:tcPr>
            <w:tcW w:w="1050" w:type="dxa"/>
          </w:tcPr>
          <w:p w14:paraId="21DEE53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130" w:type="dxa"/>
            <w:noWrap/>
            <w:hideMark/>
          </w:tcPr>
          <w:p w14:paraId="7F0B6E8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of 1st pregnancy</w:t>
            </w:r>
          </w:p>
        </w:tc>
        <w:tc>
          <w:tcPr>
            <w:tcW w:w="1273" w:type="dxa"/>
            <w:noWrap/>
            <w:hideMark/>
          </w:tcPr>
          <w:p w14:paraId="749D0AA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pregnancies</w:t>
            </w:r>
          </w:p>
        </w:tc>
        <w:tc>
          <w:tcPr>
            <w:tcW w:w="1873" w:type="dxa"/>
            <w:noWrap/>
            <w:hideMark/>
          </w:tcPr>
          <w:p w14:paraId="47AFD85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ype of contraception currently used</w:t>
            </w:r>
          </w:p>
        </w:tc>
        <w:tc>
          <w:tcPr>
            <w:tcW w:w="1443" w:type="dxa"/>
            <w:noWrap/>
            <w:hideMark/>
          </w:tcPr>
          <w:p w14:paraId="400AF8F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er use of contraception</w:t>
            </w:r>
          </w:p>
        </w:tc>
        <w:tc>
          <w:tcPr>
            <w:tcW w:w="1925" w:type="dxa"/>
            <w:noWrap/>
            <w:hideMark/>
          </w:tcPr>
          <w:p w14:paraId="7FFEE00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ype of contraception previously used</w:t>
            </w:r>
          </w:p>
        </w:tc>
      </w:tr>
      <w:tr w:rsidR="00FA3AB4" w:rsidRPr="007D243E" w14:paraId="7025C9BF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3F196A78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31" w:type="dxa"/>
          </w:tcPr>
          <w:p w14:paraId="4D1641D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9E9343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286058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5A8E6E5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252D0F0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4CA725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50" w:type="dxa"/>
          </w:tcPr>
          <w:p w14:paraId="435E959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E9E10A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3" w:type="dxa"/>
            <w:noWrap/>
            <w:hideMark/>
          </w:tcPr>
          <w:p w14:paraId="30F1E37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4AAFE4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58EF629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2A6480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5DF2DB3C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74B98DC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31" w:type="dxa"/>
          </w:tcPr>
          <w:p w14:paraId="0D822D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628639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68276A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60F68E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0837ECD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6484B64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5252F13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2FD39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3" w:type="dxa"/>
            <w:noWrap/>
            <w:hideMark/>
          </w:tcPr>
          <w:p w14:paraId="57A41C9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4DEA22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2A2DF73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071847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 and condom</w:t>
            </w:r>
          </w:p>
        </w:tc>
      </w:tr>
      <w:tr w:rsidR="00FA3AB4" w:rsidRPr="007D243E" w14:paraId="4986B61B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8D1741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31" w:type="dxa"/>
          </w:tcPr>
          <w:p w14:paraId="2660B59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723EE2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874F9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6A8C1D3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1C48B91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2CF099F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254F7B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5526C8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  <w:hideMark/>
          </w:tcPr>
          <w:p w14:paraId="761AFFD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04D5B1F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15187ED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7C69D2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</w:tr>
      <w:tr w:rsidR="00FA3AB4" w:rsidRPr="007D243E" w14:paraId="3F00CA3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50050FB6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31" w:type="dxa"/>
          </w:tcPr>
          <w:p w14:paraId="6D38942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E98909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DF06EA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BD1455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265F25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2B2ABCC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219A034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C7B94F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1C0F15C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09C3872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2D23BE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F605DF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6B38FD32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C5A1D10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31" w:type="dxa"/>
          </w:tcPr>
          <w:p w14:paraId="48199F1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9F8281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027D1A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2A3BE5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0EC966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5F644E8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050" w:type="dxa"/>
          </w:tcPr>
          <w:p w14:paraId="2625BAD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07D47C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3" w:type="dxa"/>
            <w:noWrap/>
            <w:hideMark/>
          </w:tcPr>
          <w:p w14:paraId="3137AB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3FC12A5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708325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252BD6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0A4378E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04564CD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31" w:type="dxa"/>
          </w:tcPr>
          <w:p w14:paraId="7DCEC0A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FC28E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5D8328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218041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5E61E1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6C10768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4EA09BB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0281D6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3" w:type="dxa"/>
            <w:noWrap/>
            <w:hideMark/>
          </w:tcPr>
          <w:p w14:paraId="4A0B05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23F162D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 and condom</w:t>
            </w:r>
          </w:p>
        </w:tc>
        <w:tc>
          <w:tcPr>
            <w:tcW w:w="1443" w:type="dxa"/>
            <w:noWrap/>
            <w:hideMark/>
          </w:tcPr>
          <w:p w14:paraId="7E6A088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4D714B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60FAED0B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5981A1B0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31" w:type="dxa"/>
          </w:tcPr>
          <w:p w14:paraId="5D24B52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44584C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A04E0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0826610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4365160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180B8F4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0E850E4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181B86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73" w:type="dxa"/>
            <w:noWrap/>
            <w:hideMark/>
          </w:tcPr>
          <w:p w14:paraId="088CE00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1F7B29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52EF815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941162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4CBA0CC8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5649EE8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31" w:type="dxa"/>
          </w:tcPr>
          <w:p w14:paraId="5030F0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0980C0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412C8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3F97544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980" w:type="dxa"/>
            <w:noWrap/>
            <w:hideMark/>
          </w:tcPr>
          <w:p w14:paraId="2B89D20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614A6DD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50" w:type="dxa"/>
          </w:tcPr>
          <w:p w14:paraId="7F65C10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DAA17A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3" w:type="dxa"/>
            <w:noWrap/>
            <w:hideMark/>
          </w:tcPr>
          <w:p w14:paraId="015A6F3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056922B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2D66886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18A966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494DAD4F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8893EC2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31" w:type="dxa"/>
          </w:tcPr>
          <w:p w14:paraId="643953B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64E93D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F8B58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6FBEEC7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980" w:type="dxa"/>
            <w:noWrap/>
            <w:hideMark/>
          </w:tcPr>
          <w:p w14:paraId="0A81FB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3791A43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6956A30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3BB85E5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  <w:hideMark/>
          </w:tcPr>
          <w:p w14:paraId="2B07140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499933A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155E797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46672C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38627264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3FE7CF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31" w:type="dxa"/>
          </w:tcPr>
          <w:p w14:paraId="150C5A8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5F9EE9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043193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92BC86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3FB2B97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46827CC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16F990A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F2EE6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3" w:type="dxa"/>
            <w:noWrap/>
            <w:hideMark/>
          </w:tcPr>
          <w:p w14:paraId="45413D3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  <w:hideMark/>
          </w:tcPr>
          <w:p w14:paraId="72D549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7B73B4B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20E97CB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Vaginal ring</w:t>
            </w:r>
          </w:p>
        </w:tc>
      </w:tr>
      <w:tr w:rsidR="00FA3AB4" w:rsidRPr="007D243E" w14:paraId="14C1C61C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33CB2E1C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31" w:type="dxa"/>
          </w:tcPr>
          <w:p w14:paraId="14B4C27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594FD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FE0939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58A3EF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739DD44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08E6A0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050" w:type="dxa"/>
          </w:tcPr>
          <w:p w14:paraId="12BAA5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D73F9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0537A12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422E467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0451E8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561673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534B433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8D9CFD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731" w:type="dxa"/>
          </w:tcPr>
          <w:p w14:paraId="0706BF9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8F02FC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166138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6406FB6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7AE7797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1D2B4B9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20FF511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DD6E7D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388A544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2DCF911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 and condom</w:t>
            </w:r>
          </w:p>
        </w:tc>
        <w:tc>
          <w:tcPr>
            <w:tcW w:w="1443" w:type="dxa"/>
            <w:noWrap/>
            <w:hideMark/>
          </w:tcPr>
          <w:p w14:paraId="0EFDF7C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017274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24036C6E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095E35BA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731" w:type="dxa"/>
          </w:tcPr>
          <w:p w14:paraId="7E3FE28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3E1691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988BB4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7D8516E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  <w:noWrap/>
            <w:hideMark/>
          </w:tcPr>
          <w:p w14:paraId="75CCE87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50FF3F4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6B2C429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C04727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71A88C7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6A21520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 (sometimes)</w:t>
            </w:r>
          </w:p>
        </w:tc>
        <w:tc>
          <w:tcPr>
            <w:tcW w:w="1443" w:type="dxa"/>
            <w:noWrap/>
            <w:hideMark/>
          </w:tcPr>
          <w:p w14:paraId="1B5585C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AFA00F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41D04414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32637EF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731" w:type="dxa"/>
          </w:tcPr>
          <w:p w14:paraId="2E0BB79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28F8D4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82B99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BB4A87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noWrap/>
            <w:hideMark/>
          </w:tcPr>
          <w:p w14:paraId="4CAEE24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6C2B6E7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593ADA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41DE1F2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3" w:type="dxa"/>
            <w:noWrap/>
            <w:hideMark/>
          </w:tcPr>
          <w:p w14:paraId="015EA25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2685D44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UD</w:t>
            </w:r>
          </w:p>
        </w:tc>
        <w:tc>
          <w:tcPr>
            <w:tcW w:w="1443" w:type="dxa"/>
            <w:noWrap/>
            <w:hideMark/>
          </w:tcPr>
          <w:p w14:paraId="772D228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993452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5036B2D4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DD0907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31" w:type="dxa"/>
          </w:tcPr>
          <w:p w14:paraId="754370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745E33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F2B0E3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01CC841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1DF4E7E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5770AE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18DFAC7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7E72AA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  <w:hideMark/>
          </w:tcPr>
          <w:p w14:paraId="5A5C9DC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2E1D322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311A0D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F74D5B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pill</w:t>
            </w:r>
          </w:p>
        </w:tc>
      </w:tr>
      <w:tr w:rsidR="00FA3AB4" w:rsidRPr="007D243E" w14:paraId="56BFC6CA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5D774C7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731" w:type="dxa"/>
          </w:tcPr>
          <w:p w14:paraId="44BCC50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8DF4A9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93CC99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C0F48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3151C74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29561D0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67A528A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4616747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667E466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  <w:hideMark/>
          </w:tcPr>
          <w:p w14:paraId="1560BD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3B642B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CDB5E5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pill</w:t>
            </w:r>
          </w:p>
        </w:tc>
      </w:tr>
      <w:tr w:rsidR="00FA3AB4" w:rsidRPr="007D243E" w14:paraId="1F53B6B0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63A0548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31" w:type="dxa"/>
          </w:tcPr>
          <w:p w14:paraId="4AE963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68B2B3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5405D03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E11DC4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980" w:type="dxa"/>
            <w:noWrap/>
            <w:hideMark/>
          </w:tcPr>
          <w:p w14:paraId="0E3C1A7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32CEE65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4668A06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36DD893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6BE61D5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  <w:hideMark/>
          </w:tcPr>
          <w:p w14:paraId="7600269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7ED61BB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6F13A3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pill</w:t>
            </w:r>
          </w:p>
        </w:tc>
      </w:tr>
      <w:tr w:rsidR="00FA3AB4" w:rsidRPr="007D243E" w14:paraId="491C7232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9943BE7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731" w:type="dxa"/>
          </w:tcPr>
          <w:p w14:paraId="76CAEF1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24283C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CC6DF2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646AF3C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980" w:type="dxa"/>
            <w:noWrap/>
            <w:hideMark/>
          </w:tcPr>
          <w:p w14:paraId="76168C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5A29616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008B59D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7D02F6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75B4CB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3400331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06B5CE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7C5C4D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7294699B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355D40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731" w:type="dxa"/>
          </w:tcPr>
          <w:p w14:paraId="6EB532D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86D4C4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54154EA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5076982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980" w:type="dxa"/>
            <w:noWrap/>
            <w:hideMark/>
          </w:tcPr>
          <w:p w14:paraId="70B91C2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087A4FF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575ADFB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54447A2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620EA60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6704F49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  <w:hideMark/>
          </w:tcPr>
          <w:p w14:paraId="4427798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96F015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 and condom</w:t>
            </w:r>
          </w:p>
        </w:tc>
      </w:tr>
      <w:tr w:rsidR="00FA3AB4" w:rsidRPr="007D243E" w14:paraId="60E33B96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2A4662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31" w:type="dxa"/>
          </w:tcPr>
          <w:p w14:paraId="37F0CAC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B9F120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082533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72BEDD7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1F43D7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08C099D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5FDB6E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01EAB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33AE262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3AFA997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condom</w:t>
            </w:r>
          </w:p>
        </w:tc>
        <w:tc>
          <w:tcPr>
            <w:tcW w:w="1443" w:type="dxa"/>
            <w:noWrap/>
            <w:hideMark/>
          </w:tcPr>
          <w:p w14:paraId="3ADF00D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82F127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022BCA7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0871CEB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731" w:type="dxa"/>
          </w:tcPr>
          <w:p w14:paraId="111451E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3968AF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515F131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76BDA2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0F9DF07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391F430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50" w:type="dxa"/>
          </w:tcPr>
          <w:p w14:paraId="7F5B1AB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651BC62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758D958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53ADD08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4E24BFE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2E2CEF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5C49D691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502986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731" w:type="dxa"/>
          </w:tcPr>
          <w:p w14:paraId="2F9EC1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86F610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3EAB2C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DDA00D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6F5E416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0E008A8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45CE283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0EAA0E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142B713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61A4419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7576526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743BA2B" w14:textId="36F3C420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condom</w:t>
            </w:r>
          </w:p>
        </w:tc>
      </w:tr>
      <w:tr w:rsidR="00FA3AB4" w:rsidRPr="007D243E" w14:paraId="4AF78684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7B95571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731" w:type="dxa"/>
          </w:tcPr>
          <w:p w14:paraId="3C0F7E9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977EC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8AF30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03D497D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  <w:noWrap/>
            <w:hideMark/>
          </w:tcPr>
          <w:p w14:paraId="0DD27A9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5EB49D2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51FE06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19420B8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15C225A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542BFE3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  <w:hideMark/>
          </w:tcPr>
          <w:p w14:paraId="36C46FC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2901F3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01BCC4BA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4F0515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731" w:type="dxa"/>
          </w:tcPr>
          <w:p w14:paraId="626E4DB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CA7C1F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AC8F6D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5AB1CB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71CC64F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494A865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4B0F8D9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2EB7D49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3" w:type="dxa"/>
            <w:noWrap/>
            <w:hideMark/>
          </w:tcPr>
          <w:p w14:paraId="5D636C8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4A48A3A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5FBA571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AABF40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5145E4D1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1D3B86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31" w:type="dxa"/>
          </w:tcPr>
          <w:p w14:paraId="725762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D611F9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206DFA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4CBF72D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  <w:hideMark/>
          </w:tcPr>
          <w:p w14:paraId="67A5AC7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59D770C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390E910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7EDEBAB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3" w:type="dxa"/>
            <w:noWrap/>
            <w:hideMark/>
          </w:tcPr>
          <w:p w14:paraId="41AE046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4BEAC77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08F406D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4B72652" w14:textId="3DCB2FC1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condom</w:t>
            </w:r>
          </w:p>
        </w:tc>
      </w:tr>
      <w:tr w:rsidR="00FA3AB4" w:rsidRPr="007D243E" w14:paraId="74CDC95E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0167F547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731" w:type="dxa"/>
          </w:tcPr>
          <w:p w14:paraId="0C3965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110A291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DD6898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3A676E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2CFB94D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4A88B3D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79676B5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0F8D993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463C684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1679C26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UD</w:t>
            </w:r>
          </w:p>
        </w:tc>
        <w:tc>
          <w:tcPr>
            <w:tcW w:w="1443" w:type="dxa"/>
            <w:noWrap/>
            <w:hideMark/>
          </w:tcPr>
          <w:p w14:paraId="5823323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5949870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 and pill</w:t>
            </w:r>
          </w:p>
        </w:tc>
      </w:tr>
      <w:tr w:rsidR="00FA3AB4" w:rsidRPr="007D243E" w14:paraId="1FA073B1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5B31356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731" w:type="dxa"/>
          </w:tcPr>
          <w:p w14:paraId="11F98B3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2D5E363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2538EA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2A94D4B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  <w:hideMark/>
          </w:tcPr>
          <w:p w14:paraId="2AB0685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4C9F83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1E84EB0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6C38DB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5C4FA8C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7709BD2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  <w:hideMark/>
          </w:tcPr>
          <w:p w14:paraId="4BAAF8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903BE1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6E3AC2D3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983002D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731" w:type="dxa"/>
          </w:tcPr>
          <w:p w14:paraId="61AAA4F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A88C4F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BFA35D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  <w:hideMark/>
          </w:tcPr>
          <w:p w14:paraId="68F1473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0B45B9F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0CFCCA7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58EF3F5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6D5DFB3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497A7A0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7AA8B9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35E37A5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2D8477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</w:tr>
      <w:tr w:rsidR="00FA3AB4" w:rsidRPr="007D243E" w14:paraId="77D2B45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5F50F8C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731" w:type="dxa"/>
          </w:tcPr>
          <w:p w14:paraId="406512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089967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95F22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1CDF4C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noWrap/>
            <w:hideMark/>
          </w:tcPr>
          <w:p w14:paraId="2533D2A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502432A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17B7BA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7E8298A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732641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1DA7583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37EF38E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  <w:hideMark/>
          </w:tcPr>
          <w:p w14:paraId="6F67AFD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183DE5F6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95D153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731" w:type="dxa"/>
          </w:tcPr>
          <w:p w14:paraId="3304C8C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9988C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C5332D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ED327B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75A88D9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5E4CFD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4AB1656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  <w:hideMark/>
          </w:tcPr>
          <w:p w14:paraId="128D238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4B97A69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  <w:hideMark/>
          </w:tcPr>
          <w:p w14:paraId="13DFA8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0661834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65F58D6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392B1795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19ABBD6D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731" w:type="dxa"/>
          </w:tcPr>
          <w:p w14:paraId="6C8EB4C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9B9CFE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86A490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07F950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980" w:type="dxa"/>
            <w:noWrap/>
            <w:hideMark/>
          </w:tcPr>
          <w:p w14:paraId="0984724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62" w:type="dxa"/>
            <w:noWrap/>
            <w:hideMark/>
          </w:tcPr>
          <w:p w14:paraId="3920CDA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3A7D906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7E197D0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  <w:hideMark/>
          </w:tcPr>
          <w:p w14:paraId="32DD9B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7A9FAA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5A6F8D5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48D3B5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4526F55F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5347CD4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731" w:type="dxa"/>
          </w:tcPr>
          <w:p w14:paraId="09A5B8B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5AC2D4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2952E79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6C8B9F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980" w:type="dxa"/>
            <w:noWrap/>
            <w:hideMark/>
          </w:tcPr>
          <w:p w14:paraId="436E8BC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02F44F7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719884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314BD2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  <w:hideMark/>
          </w:tcPr>
          <w:p w14:paraId="4DA927C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6D6705D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condom</w:t>
            </w:r>
          </w:p>
        </w:tc>
        <w:tc>
          <w:tcPr>
            <w:tcW w:w="1443" w:type="dxa"/>
            <w:noWrap/>
            <w:hideMark/>
          </w:tcPr>
          <w:p w14:paraId="2458A5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7C7C03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UD</w:t>
            </w:r>
          </w:p>
        </w:tc>
      </w:tr>
      <w:tr w:rsidR="00FA3AB4" w:rsidRPr="007D243E" w14:paraId="7565ED80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02A01841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731" w:type="dxa"/>
          </w:tcPr>
          <w:p w14:paraId="52CF27D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0374B3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44DD9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09A925F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80" w:type="dxa"/>
            <w:noWrap/>
            <w:hideMark/>
          </w:tcPr>
          <w:p w14:paraId="3922AA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962" w:type="dxa"/>
            <w:noWrap/>
            <w:hideMark/>
          </w:tcPr>
          <w:p w14:paraId="01F40A0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</w:tcPr>
          <w:p w14:paraId="0A318F5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A553D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  <w:hideMark/>
          </w:tcPr>
          <w:p w14:paraId="231B8AA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  <w:hideMark/>
          </w:tcPr>
          <w:p w14:paraId="72A2B4B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66FADD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4104EF87" w14:textId="3A4D2D2F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 xml:space="preserve">Injection </w:t>
            </w:r>
            <w:r w:rsidR="00BC4031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 xml:space="preserve"> condom</w:t>
            </w:r>
          </w:p>
        </w:tc>
      </w:tr>
      <w:tr w:rsidR="00FA3AB4" w:rsidRPr="007D243E" w14:paraId="4B3B77A2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2553112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731" w:type="dxa"/>
          </w:tcPr>
          <w:p w14:paraId="79487D3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CF7B21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75780EC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19DB837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1550503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  <w:hideMark/>
          </w:tcPr>
          <w:p w14:paraId="452226D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4A3916A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B267A2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5E2A001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  <w:hideMark/>
          </w:tcPr>
          <w:p w14:paraId="0C515F5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28C3A4A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48FC9BE" w14:textId="3BBF708A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 xml:space="preserve">Injection </w:t>
            </w:r>
            <w:r w:rsidR="00BC4031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 xml:space="preserve"> condom</w:t>
            </w:r>
          </w:p>
        </w:tc>
      </w:tr>
      <w:tr w:rsidR="00FA3AB4" w:rsidRPr="007D243E" w14:paraId="0BE4F820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369543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731" w:type="dxa"/>
          </w:tcPr>
          <w:p w14:paraId="3ACFF3E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56CCDAC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BF1F9C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D08404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  <w:noWrap/>
            <w:hideMark/>
          </w:tcPr>
          <w:p w14:paraId="2097B13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7676BD1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4440C59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03EA02F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  <w:hideMark/>
          </w:tcPr>
          <w:p w14:paraId="4380529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  <w:hideMark/>
          </w:tcPr>
          <w:p w14:paraId="2CEC24D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7A4D63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5E3B6B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633C6D7F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A0FAA35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731" w:type="dxa"/>
          </w:tcPr>
          <w:p w14:paraId="7601912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3529DC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1F962D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7750A80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980" w:type="dxa"/>
            <w:noWrap/>
            <w:hideMark/>
          </w:tcPr>
          <w:p w14:paraId="6C4A953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  <w:hideMark/>
          </w:tcPr>
          <w:p w14:paraId="044B514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5878B7E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2A32EB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  <w:hideMark/>
          </w:tcPr>
          <w:p w14:paraId="7E93F3B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  <w:hideMark/>
          </w:tcPr>
          <w:p w14:paraId="0CF8C2A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  <w:hideMark/>
          </w:tcPr>
          <w:p w14:paraId="3E4FD27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1748E9C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 and implant</w:t>
            </w:r>
          </w:p>
        </w:tc>
      </w:tr>
      <w:tr w:rsidR="00FA3AB4" w:rsidRPr="007D243E" w14:paraId="50AE5D99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20419FEB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731" w:type="dxa"/>
          </w:tcPr>
          <w:p w14:paraId="10A0BAB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0128994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D8C667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5E430BB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  <w:hideMark/>
          </w:tcPr>
          <w:p w14:paraId="4D254AD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2AB472F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67AC5B2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5A31E20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46B9E25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642DFB3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  <w:tc>
          <w:tcPr>
            <w:tcW w:w="1443" w:type="dxa"/>
            <w:noWrap/>
            <w:hideMark/>
          </w:tcPr>
          <w:p w14:paraId="530BBA0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03EDB110" w14:textId="2499CFA3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 xml:space="preserve">Injection and </w:t>
            </w:r>
            <w:r w:rsidR="00BC4031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ll</w:t>
            </w:r>
          </w:p>
        </w:tc>
      </w:tr>
      <w:tr w:rsidR="00FA3AB4" w:rsidRPr="007D243E" w14:paraId="4F96BB27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4C49858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731" w:type="dxa"/>
          </w:tcPr>
          <w:p w14:paraId="3B9583A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71E8B3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73C005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23E4AE7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980" w:type="dxa"/>
            <w:noWrap/>
            <w:hideMark/>
          </w:tcPr>
          <w:p w14:paraId="1704F3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33FB764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50" w:type="dxa"/>
          </w:tcPr>
          <w:p w14:paraId="50F5B89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7DB8670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  <w:hideMark/>
          </w:tcPr>
          <w:p w14:paraId="26556B6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  <w:hideMark/>
          </w:tcPr>
          <w:p w14:paraId="3605618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terilization</w:t>
            </w:r>
          </w:p>
        </w:tc>
        <w:tc>
          <w:tcPr>
            <w:tcW w:w="1443" w:type="dxa"/>
            <w:noWrap/>
            <w:hideMark/>
          </w:tcPr>
          <w:p w14:paraId="077C14A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3E2FEC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7C7D5DD9" w14:textId="77777777" w:rsidTr="000C6067">
        <w:trPr>
          <w:trHeight w:val="290"/>
        </w:trPr>
        <w:tc>
          <w:tcPr>
            <w:tcW w:w="431" w:type="dxa"/>
            <w:noWrap/>
            <w:hideMark/>
          </w:tcPr>
          <w:p w14:paraId="6496A401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731" w:type="dxa"/>
          </w:tcPr>
          <w:p w14:paraId="021E963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9" w:type="dxa"/>
            <w:noWrap/>
            <w:hideMark/>
          </w:tcPr>
          <w:p w14:paraId="6A75FD1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4B7A78C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  <w:hideMark/>
          </w:tcPr>
          <w:p w14:paraId="34774D1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  <w:hideMark/>
          </w:tcPr>
          <w:p w14:paraId="5FD568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  <w:hideMark/>
          </w:tcPr>
          <w:p w14:paraId="1913640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17F233B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  <w:hideMark/>
          </w:tcPr>
          <w:p w14:paraId="41B7E4E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3" w:type="dxa"/>
            <w:noWrap/>
            <w:hideMark/>
          </w:tcPr>
          <w:p w14:paraId="46D451F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  <w:hideMark/>
          </w:tcPr>
          <w:p w14:paraId="5A58925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  <w:hideMark/>
          </w:tcPr>
          <w:p w14:paraId="12F232B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  <w:hideMark/>
          </w:tcPr>
          <w:p w14:paraId="7090C25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 and implant</w:t>
            </w:r>
          </w:p>
        </w:tc>
      </w:tr>
      <w:tr w:rsidR="00FA3AB4" w:rsidRPr="007D243E" w14:paraId="6D135B8C" w14:textId="77777777" w:rsidTr="000C6067">
        <w:trPr>
          <w:trHeight w:val="290"/>
        </w:trPr>
        <w:tc>
          <w:tcPr>
            <w:tcW w:w="431" w:type="dxa"/>
            <w:noWrap/>
          </w:tcPr>
          <w:p w14:paraId="7086359B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31" w:type="dxa"/>
          </w:tcPr>
          <w:p w14:paraId="67C36B2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4EF37E8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E49F16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25C01AD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</w:tcPr>
          <w:p w14:paraId="55D2C37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1A23E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  <w:vAlign w:val="bottom"/>
          </w:tcPr>
          <w:p w14:paraId="1854932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7F9E8B4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3" w:type="dxa"/>
            <w:noWrap/>
          </w:tcPr>
          <w:p w14:paraId="0051CE2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</w:tcPr>
          <w:p w14:paraId="5D5F74C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320FEDB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281FF55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1D5BC8B8" w14:textId="77777777" w:rsidTr="000C6067">
        <w:trPr>
          <w:trHeight w:val="290"/>
        </w:trPr>
        <w:tc>
          <w:tcPr>
            <w:tcW w:w="431" w:type="dxa"/>
            <w:noWrap/>
          </w:tcPr>
          <w:p w14:paraId="1AAC075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731" w:type="dxa"/>
          </w:tcPr>
          <w:p w14:paraId="54A35E3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A623F3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621108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7D82FCA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</w:tcPr>
          <w:p w14:paraId="252474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29841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  <w:vAlign w:val="bottom"/>
          </w:tcPr>
          <w:p w14:paraId="260B3F8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18905E9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75894A6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2EF7335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5C78A0B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1ABB45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4BFE633E" w14:textId="77777777" w:rsidTr="000C6067">
        <w:trPr>
          <w:trHeight w:val="290"/>
        </w:trPr>
        <w:tc>
          <w:tcPr>
            <w:tcW w:w="431" w:type="dxa"/>
            <w:noWrap/>
          </w:tcPr>
          <w:p w14:paraId="652FFDFA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42</w:t>
            </w:r>
          </w:p>
        </w:tc>
        <w:tc>
          <w:tcPr>
            <w:tcW w:w="731" w:type="dxa"/>
          </w:tcPr>
          <w:p w14:paraId="7D2F56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C13A86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9306DB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11EE71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80" w:type="dxa"/>
            <w:noWrap/>
          </w:tcPr>
          <w:p w14:paraId="0385422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2A476EF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50" w:type="dxa"/>
            <w:vAlign w:val="bottom"/>
          </w:tcPr>
          <w:p w14:paraId="1177E3C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3F6AF7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05A7D2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123EE49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11D4AA1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268EB68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571F7069" w14:textId="77777777" w:rsidTr="000C6067">
        <w:trPr>
          <w:trHeight w:val="290"/>
        </w:trPr>
        <w:tc>
          <w:tcPr>
            <w:tcW w:w="431" w:type="dxa"/>
            <w:noWrap/>
          </w:tcPr>
          <w:p w14:paraId="79320C7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731" w:type="dxa"/>
          </w:tcPr>
          <w:p w14:paraId="10148A3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F0661B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2DFF3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549E10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4EE1A3A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415090B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4ACD96A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0" w:type="dxa"/>
            <w:noWrap/>
          </w:tcPr>
          <w:p w14:paraId="4C193F0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7F94293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71FE00D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38740F0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57724DCC" w14:textId="1C79CB1A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4DED76E7" w14:textId="77777777" w:rsidTr="000C6067">
        <w:trPr>
          <w:trHeight w:val="290"/>
        </w:trPr>
        <w:tc>
          <w:tcPr>
            <w:tcW w:w="431" w:type="dxa"/>
            <w:noWrap/>
          </w:tcPr>
          <w:p w14:paraId="6C285C2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731" w:type="dxa"/>
          </w:tcPr>
          <w:p w14:paraId="63647F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18CFB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899F5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563AE7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</w:tcPr>
          <w:p w14:paraId="5C27CC0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962" w:type="dxa"/>
            <w:noWrap/>
          </w:tcPr>
          <w:p w14:paraId="7DCA7A4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5BC3262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689A9C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0E73A70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05DBBC6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59D7240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2D8E7A1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433C3300" w14:textId="77777777" w:rsidTr="000C6067">
        <w:trPr>
          <w:trHeight w:val="290"/>
        </w:trPr>
        <w:tc>
          <w:tcPr>
            <w:tcW w:w="431" w:type="dxa"/>
            <w:noWrap/>
          </w:tcPr>
          <w:p w14:paraId="29F7538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731" w:type="dxa"/>
          </w:tcPr>
          <w:p w14:paraId="104B890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3CD4B37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6F6124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929230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</w:tcPr>
          <w:p w14:paraId="6A30FA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740383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45DAD0A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768275A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3" w:type="dxa"/>
            <w:noWrap/>
          </w:tcPr>
          <w:p w14:paraId="05E82DE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73" w:type="dxa"/>
            <w:noWrap/>
          </w:tcPr>
          <w:p w14:paraId="3735032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  <w:tc>
          <w:tcPr>
            <w:tcW w:w="1443" w:type="dxa"/>
            <w:noWrap/>
          </w:tcPr>
          <w:p w14:paraId="07C6D70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7233AB3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4DF30618" w14:textId="77777777" w:rsidTr="000C6067">
        <w:trPr>
          <w:trHeight w:val="290"/>
        </w:trPr>
        <w:tc>
          <w:tcPr>
            <w:tcW w:w="431" w:type="dxa"/>
            <w:noWrap/>
          </w:tcPr>
          <w:p w14:paraId="777D4E8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731" w:type="dxa"/>
          </w:tcPr>
          <w:p w14:paraId="1D3B895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010638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5FC6661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59466CF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  <w:noWrap/>
          </w:tcPr>
          <w:p w14:paraId="7DCF5B4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6EDB64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  <w:vAlign w:val="bottom"/>
          </w:tcPr>
          <w:p w14:paraId="38772CB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0" w:type="dxa"/>
            <w:noWrap/>
          </w:tcPr>
          <w:p w14:paraId="4EFA6D2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783A256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73" w:type="dxa"/>
            <w:noWrap/>
          </w:tcPr>
          <w:p w14:paraId="69B95E5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0764465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2CEAFCDA" w14:textId="4250452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06F53118" w14:textId="77777777" w:rsidTr="000C6067">
        <w:trPr>
          <w:trHeight w:val="290"/>
        </w:trPr>
        <w:tc>
          <w:tcPr>
            <w:tcW w:w="431" w:type="dxa"/>
            <w:noWrap/>
          </w:tcPr>
          <w:p w14:paraId="7F3DAAD2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731" w:type="dxa"/>
          </w:tcPr>
          <w:p w14:paraId="7BCF2DE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620DB3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587E21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8FA77C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</w:tcPr>
          <w:p w14:paraId="0BD125A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719EE2F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50" w:type="dxa"/>
            <w:vAlign w:val="bottom"/>
          </w:tcPr>
          <w:p w14:paraId="77751EE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632E63C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05B75CA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666A60C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1A10E5D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154EB151" w14:textId="5706FE22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72100200" w14:textId="77777777" w:rsidTr="000C6067">
        <w:trPr>
          <w:trHeight w:val="290"/>
        </w:trPr>
        <w:tc>
          <w:tcPr>
            <w:tcW w:w="431" w:type="dxa"/>
            <w:noWrap/>
          </w:tcPr>
          <w:p w14:paraId="07690FD5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31" w:type="dxa"/>
          </w:tcPr>
          <w:p w14:paraId="6491150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CDF8AC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6DCA03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28FBD56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80" w:type="dxa"/>
            <w:noWrap/>
          </w:tcPr>
          <w:p w14:paraId="603654F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F674AD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58AE3D1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2F6B982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4DB87AA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3946A09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658B18E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2447D05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mplant</w:t>
            </w:r>
          </w:p>
        </w:tc>
      </w:tr>
      <w:tr w:rsidR="00FA3AB4" w:rsidRPr="007D243E" w14:paraId="31A2B397" w14:textId="77777777" w:rsidTr="000C6067">
        <w:trPr>
          <w:trHeight w:val="290"/>
        </w:trPr>
        <w:tc>
          <w:tcPr>
            <w:tcW w:w="431" w:type="dxa"/>
            <w:noWrap/>
          </w:tcPr>
          <w:p w14:paraId="6B29B1E2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31" w:type="dxa"/>
          </w:tcPr>
          <w:p w14:paraId="399A1CE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685439E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023E97F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365947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1A08D4B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5FD6148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0" w:type="dxa"/>
          </w:tcPr>
          <w:p w14:paraId="32DF40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39B6D82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368F527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335B9A9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</w:tcPr>
          <w:p w14:paraId="5C455F6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6C69CB2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48936F47" w14:textId="77777777" w:rsidTr="000C6067">
        <w:trPr>
          <w:trHeight w:val="290"/>
        </w:trPr>
        <w:tc>
          <w:tcPr>
            <w:tcW w:w="431" w:type="dxa"/>
            <w:noWrap/>
          </w:tcPr>
          <w:p w14:paraId="49D0726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731" w:type="dxa"/>
          </w:tcPr>
          <w:p w14:paraId="5CC1F5B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7FC69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4978EAB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3ED12FB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noWrap/>
          </w:tcPr>
          <w:p w14:paraId="7A216DE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6F81331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4A92F2C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0278469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5B37B15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</w:tcPr>
          <w:p w14:paraId="029C3FB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3F4419E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2A394E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ondom</w:t>
            </w:r>
          </w:p>
        </w:tc>
      </w:tr>
      <w:tr w:rsidR="00FA3AB4" w:rsidRPr="007D243E" w14:paraId="1D369A96" w14:textId="77777777" w:rsidTr="000C6067">
        <w:trPr>
          <w:trHeight w:val="290"/>
        </w:trPr>
        <w:tc>
          <w:tcPr>
            <w:tcW w:w="431" w:type="dxa"/>
            <w:noWrap/>
          </w:tcPr>
          <w:p w14:paraId="5B20D414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731" w:type="dxa"/>
          </w:tcPr>
          <w:p w14:paraId="1574E29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4024FD0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660C481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003683E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980" w:type="dxa"/>
            <w:noWrap/>
          </w:tcPr>
          <w:p w14:paraId="467018A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962" w:type="dxa"/>
            <w:noWrap/>
          </w:tcPr>
          <w:p w14:paraId="556F8F2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33D4698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6E1DC2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</w:tcPr>
          <w:p w14:paraId="51C88CA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873" w:type="dxa"/>
            <w:noWrap/>
          </w:tcPr>
          <w:p w14:paraId="15C8C88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52C0843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E9CB77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 and pill</w:t>
            </w:r>
          </w:p>
        </w:tc>
      </w:tr>
      <w:tr w:rsidR="00FA3AB4" w:rsidRPr="007D243E" w14:paraId="4B82FD1F" w14:textId="77777777" w:rsidTr="000C6067">
        <w:trPr>
          <w:trHeight w:val="290"/>
        </w:trPr>
        <w:tc>
          <w:tcPr>
            <w:tcW w:w="431" w:type="dxa"/>
            <w:noWrap/>
          </w:tcPr>
          <w:p w14:paraId="52D51DDE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731" w:type="dxa"/>
          </w:tcPr>
          <w:p w14:paraId="54E7C2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A1929A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125FD5C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0198A1D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980" w:type="dxa"/>
            <w:noWrap/>
          </w:tcPr>
          <w:p w14:paraId="57855C3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322FA32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0" w:type="dxa"/>
          </w:tcPr>
          <w:p w14:paraId="6892765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55D3C94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38DD1CB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873" w:type="dxa"/>
            <w:noWrap/>
          </w:tcPr>
          <w:p w14:paraId="15A402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4FFD2CC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3EAB450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380671A8" w14:textId="77777777" w:rsidTr="000C6067">
        <w:trPr>
          <w:trHeight w:val="290"/>
        </w:trPr>
        <w:tc>
          <w:tcPr>
            <w:tcW w:w="431" w:type="dxa"/>
            <w:noWrap/>
          </w:tcPr>
          <w:p w14:paraId="7B356C38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731" w:type="dxa"/>
          </w:tcPr>
          <w:p w14:paraId="4B85980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F253B5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99" w:type="dxa"/>
          </w:tcPr>
          <w:p w14:paraId="3262AF2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0EE5711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980" w:type="dxa"/>
            <w:noWrap/>
          </w:tcPr>
          <w:p w14:paraId="13311D2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5E3772A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1036273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088B4BD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62E8347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0130B0A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43F5320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308D4E6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3155AD6F" w14:textId="77777777" w:rsidTr="000C6067">
        <w:trPr>
          <w:trHeight w:val="290"/>
        </w:trPr>
        <w:tc>
          <w:tcPr>
            <w:tcW w:w="431" w:type="dxa"/>
            <w:noWrap/>
          </w:tcPr>
          <w:p w14:paraId="6A430D80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731" w:type="dxa"/>
          </w:tcPr>
          <w:p w14:paraId="2969CEA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B2AA14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D7935B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7E0EBE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980" w:type="dxa"/>
            <w:noWrap/>
          </w:tcPr>
          <w:p w14:paraId="16AAE7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357C5BF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50" w:type="dxa"/>
          </w:tcPr>
          <w:p w14:paraId="7EE1151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1BF388C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273" w:type="dxa"/>
            <w:noWrap/>
          </w:tcPr>
          <w:p w14:paraId="68D1DC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73" w:type="dxa"/>
            <w:noWrap/>
          </w:tcPr>
          <w:p w14:paraId="5602480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3091BC6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61F5E4C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7BB9884A" w14:textId="77777777" w:rsidTr="000C6067">
        <w:trPr>
          <w:trHeight w:val="290"/>
        </w:trPr>
        <w:tc>
          <w:tcPr>
            <w:tcW w:w="431" w:type="dxa"/>
            <w:noWrap/>
          </w:tcPr>
          <w:p w14:paraId="3EEB55B0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731" w:type="dxa"/>
          </w:tcPr>
          <w:p w14:paraId="65431D0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ABD521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2C02E6D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65E9F9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980" w:type="dxa"/>
            <w:noWrap/>
          </w:tcPr>
          <w:p w14:paraId="771C793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1A63BA6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7EF3DA4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6C0B0C6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7EE871A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365D45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33504D5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2AB4F8C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0E5F28D2" w14:textId="77777777" w:rsidTr="000C6067">
        <w:trPr>
          <w:trHeight w:val="290"/>
        </w:trPr>
        <w:tc>
          <w:tcPr>
            <w:tcW w:w="431" w:type="dxa"/>
            <w:noWrap/>
          </w:tcPr>
          <w:p w14:paraId="17AE8B7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731" w:type="dxa"/>
          </w:tcPr>
          <w:p w14:paraId="1E288B5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1475D31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0730987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E56B98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980" w:type="dxa"/>
            <w:noWrap/>
          </w:tcPr>
          <w:p w14:paraId="1018E3F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25ED2A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1695B86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08CFC7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26308D1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873" w:type="dxa"/>
            <w:noWrap/>
          </w:tcPr>
          <w:p w14:paraId="2FA0823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3BB15FC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1EB4850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6D0C19FD" w14:textId="77777777" w:rsidTr="000C6067">
        <w:trPr>
          <w:trHeight w:val="290"/>
        </w:trPr>
        <w:tc>
          <w:tcPr>
            <w:tcW w:w="431" w:type="dxa"/>
            <w:noWrap/>
          </w:tcPr>
          <w:p w14:paraId="73ADAF44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31" w:type="dxa"/>
          </w:tcPr>
          <w:p w14:paraId="6929BFA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01A9947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61B1D20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7DD2475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980" w:type="dxa"/>
            <w:noWrap/>
          </w:tcPr>
          <w:p w14:paraId="07084EF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64C9482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18E1900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2060300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3" w:type="dxa"/>
            <w:noWrap/>
          </w:tcPr>
          <w:p w14:paraId="251FF05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73" w:type="dxa"/>
            <w:noWrap/>
          </w:tcPr>
          <w:p w14:paraId="5554D5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  <w:tc>
          <w:tcPr>
            <w:tcW w:w="1443" w:type="dxa"/>
            <w:noWrap/>
          </w:tcPr>
          <w:p w14:paraId="328FBF2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4FA44C3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Pill</w:t>
            </w:r>
          </w:p>
        </w:tc>
      </w:tr>
      <w:tr w:rsidR="00FA3AB4" w:rsidRPr="007D243E" w14:paraId="2F95DF5D" w14:textId="77777777" w:rsidTr="000C6067">
        <w:trPr>
          <w:trHeight w:val="290"/>
        </w:trPr>
        <w:tc>
          <w:tcPr>
            <w:tcW w:w="431" w:type="dxa"/>
            <w:noWrap/>
          </w:tcPr>
          <w:p w14:paraId="044DFA79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731" w:type="dxa"/>
          </w:tcPr>
          <w:p w14:paraId="3E8E954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F027E4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DB3DC7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181E67C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80" w:type="dxa"/>
            <w:noWrap/>
          </w:tcPr>
          <w:p w14:paraId="617FF1E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46FA54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4A253CE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119E8A7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3" w:type="dxa"/>
            <w:noWrap/>
          </w:tcPr>
          <w:p w14:paraId="0A33C11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7E8272F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6D81DD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2A26DA6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77A58951" w14:textId="77777777" w:rsidTr="000C6067">
        <w:trPr>
          <w:trHeight w:val="290"/>
        </w:trPr>
        <w:tc>
          <w:tcPr>
            <w:tcW w:w="431" w:type="dxa"/>
            <w:noWrap/>
          </w:tcPr>
          <w:p w14:paraId="23A6B7DF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731" w:type="dxa"/>
          </w:tcPr>
          <w:p w14:paraId="4DE8AB9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720CC2C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6E99728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0FCCB43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</w:tcPr>
          <w:p w14:paraId="3B295FF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3D5462D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50" w:type="dxa"/>
          </w:tcPr>
          <w:p w14:paraId="6960F4E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47A0F69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3" w:type="dxa"/>
            <w:noWrap/>
          </w:tcPr>
          <w:p w14:paraId="0522196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73" w:type="dxa"/>
            <w:noWrap/>
          </w:tcPr>
          <w:p w14:paraId="0834CCD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6CA276A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2FAF6AE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737F69F3" w14:textId="77777777" w:rsidTr="000C6067">
        <w:trPr>
          <w:trHeight w:val="290"/>
        </w:trPr>
        <w:tc>
          <w:tcPr>
            <w:tcW w:w="431" w:type="dxa"/>
            <w:noWrap/>
          </w:tcPr>
          <w:p w14:paraId="2491E15D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731" w:type="dxa"/>
          </w:tcPr>
          <w:p w14:paraId="0B7F66D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3199B0A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7019FED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305306C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80" w:type="dxa"/>
            <w:noWrap/>
          </w:tcPr>
          <w:p w14:paraId="7C36E2D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60AA46C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7F6AEC8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4400F0E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7325A8B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06C5C76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6C7E7A8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4B2F5FE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07130F3E" w14:textId="77777777" w:rsidTr="000C6067">
        <w:trPr>
          <w:trHeight w:val="290"/>
        </w:trPr>
        <w:tc>
          <w:tcPr>
            <w:tcW w:w="431" w:type="dxa"/>
            <w:noWrap/>
          </w:tcPr>
          <w:p w14:paraId="7A10763A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731" w:type="dxa"/>
          </w:tcPr>
          <w:p w14:paraId="64947F1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FDC5E1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413405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6197760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980" w:type="dxa"/>
            <w:noWrap/>
          </w:tcPr>
          <w:p w14:paraId="0A99095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2C08646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590007A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13160E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0E5FB80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73" w:type="dxa"/>
            <w:noWrap/>
          </w:tcPr>
          <w:p w14:paraId="092438F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4DAA33B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158E16F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653DB191" w14:textId="77777777" w:rsidTr="000C6067">
        <w:trPr>
          <w:trHeight w:val="290"/>
        </w:trPr>
        <w:tc>
          <w:tcPr>
            <w:tcW w:w="431" w:type="dxa"/>
            <w:noWrap/>
          </w:tcPr>
          <w:p w14:paraId="013C8263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731" w:type="dxa"/>
          </w:tcPr>
          <w:p w14:paraId="0962C0A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2C863C8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4CC2B2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HC</w:t>
            </w:r>
          </w:p>
        </w:tc>
        <w:tc>
          <w:tcPr>
            <w:tcW w:w="818" w:type="dxa"/>
            <w:noWrap/>
          </w:tcPr>
          <w:p w14:paraId="179FF97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noWrap/>
          </w:tcPr>
          <w:p w14:paraId="6F31B283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62" w:type="dxa"/>
            <w:noWrap/>
          </w:tcPr>
          <w:p w14:paraId="609A4C3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50" w:type="dxa"/>
          </w:tcPr>
          <w:p w14:paraId="1A6A4BD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7AEB847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3845A68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73" w:type="dxa"/>
            <w:noWrap/>
          </w:tcPr>
          <w:p w14:paraId="6311F55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42FDC6D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25" w:type="dxa"/>
            <w:noWrap/>
          </w:tcPr>
          <w:p w14:paraId="1CC24E2C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B4" w:rsidRPr="007D243E" w14:paraId="3E5B1B90" w14:textId="77777777" w:rsidTr="000C6067">
        <w:trPr>
          <w:trHeight w:val="290"/>
        </w:trPr>
        <w:tc>
          <w:tcPr>
            <w:tcW w:w="431" w:type="dxa"/>
            <w:noWrap/>
          </w:tcPr>
          <w:p w14:paraId="0AD201BD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731" w:type="dxa"/>
          </w:tcPr>
          <w:p w14:paraId="35995F04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57DEEE8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1E707A5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5C134821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  <w:noWrap/>
          </w:tcPr>
          <w:p w14:paraId="6AC30DF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57FC108D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0" w:type="dxa"/>
          </w:tcPr>
          <w:p w14:paraId="7C13DE2A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213EF58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3" w:type="dxa"/>
            <w:noWrap/>
          </w:tcPr>
          <w:p w14:paraId="075D46A2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873" w:type="dxa"/>
            <w:noWrap/>
          </w:tcPr>
          <w:p w14:paraId="206B767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  <w:tc>
          <w:tcPr>
            <w:tcW w:w="1443" w:type="dxa"/>
            <w:noWrap/>
          </w:tcPr>
          <w:p w14:paraId="55AD77BE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7AD7A82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</w:t>
            </w:r>
          </w:p>
        </w:tc>
      </w:tr>
      <w:tr w:rsidR="00FA3AB4" w:rsidRPr="007D243E" w14:paraId="6EAB1FF0" w14:textId="77777777" w:rsidTr="000C6067">
        <w:trPr>
          <w:trHeight w:val="290"/>
        </w:trPr>
        <w:tc>
          <w:tcPr>
            <w:tcW w:w="431" w:type="dxa"/>
            <w:noWrap/>
          </w:tcPr>
          <w:p w14:paraId="483D4817" w14:textId="77777777" w:rsidR="00FA3AB4" w:rsidRPr="007D243E" w:rsidRDefault="00FA3AB4" w:rsidP="000C6067">
            <w:pPr>
              <w:spacing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731" w:type="dxa"/>
          </w:tcPr>
          <w:p w14:paraId="72037FF5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noWrap/>
          </w:tcPr>
          <w:p w14:paraId="0B50BF89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99" w:type="dxa"/>
          </w:tcPr>
          <w:p w14:paraId="33D0A30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18" w:type="dxa"/>
            <w:noWrap/>
          </w:tcPr>
          <w:p w14:paraId="660BA0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  <w:noWrap/>
          </w:tcPr>
          <w:p w14:paraId="6710C857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Union</w:t>
            </w:r>
          </w:p>
        </w:tc>
        <w:tc>
          <w:tcPr>
            <w:tcW w:w="962" w:type="dxa"/>
            <w:noWrap/>
          </w:tcPr>
          <w:p w14:paraId="09E297D0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</w:tcPr>
          <w:p w14:paraId="54E6B0BF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0" w:type="dxa"/>
            <w:noWrap/>
          </w:tcPr>
          <w:p w14:paraId="3117735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3" w:type="dxa"/>
            <w:noWrap/>
          </w:tcPr>
          <w:p w14:paraId="6BB0B648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873" w:type="dxa"/>
            <w:noWrap/>
          </w:tcPr>
          <w:p w14:paraId="754DD4A6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No use</w:t>
            </w:r>
          </w:p>
        </w:tc>
        <w:tc>
          <w:tcPr>
            <w:tcW w:w="1443" w:type="dxa"/>
            <w:noWrap/>
          </w:tcPr>
          <w:p w14:paraId="45E3E51B" w14:textId="7777777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25" w:type="dxa"/>
            <w:noWrap/>
          </w:tcPr>
          <w:p w14:paraId="52D91FF0" w14:textId="4AD7E207" w:rsidR="00FA3AB4" w:rsidRPr="007D243E" w:rsidRDefault="00FA3AB4" w:rsidP="000C606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243E">
              <w:rPr>
                <w:rFonts w:ascii="Arial" w:hAnsi="Arial" w:cs="Arial"/>
                <w:sz w:val="18"/>
                <w:szCs w:val="18"/>
                <w:lang w:val="en-US"/>
              </w:rPr>
              <w:t>Injection, Pill and Condom</w:t>
            </w:r>
          </w:p>
        </w:tc>
      </w:tr>
    </w:tbl>
    <w:p w14:paraId="086A2596" w14:textId="6BF8F1DE" w:rsidR="00B252E0" w:rsidRDefault="00FA3AB4" w:rsidP="00BC4031">
      <w:pPr>
        <w:spacing w:after="120" w:line="240" w:lineRule="auto"/>
      </w:pPr>
      <w:r w:rsidRPr="007D243E">
        <w:rPr>
          <w:rFonts w:ascii="Arial" w:hAnsi="Arial" w:cs="Arial"/>
          <w:sz w:val="20"/>
          <w:szCs w:val="20"/>
          <w:lang w:val="en-US"/>
        </w:rPr>
        <w:t># - interview number; Region: M – Maputo, N-Nampula; Site: HC – Health center, C- Community;</w:t>
      </w:r>
      <w:r w:rsidR="00BC4031">
        <w:rPr>
          <w:rFonts w:ascii="Arial" w:hAnsi="Arial" w:cs="Arial"/>
          <w:sz w:val="20"/>
          <w:szCs w:val="20"/>
          <w:lang w:val="en-US"/>
        </w:rPr>
        <w:t xml:space="preserve"> IUD – Intrauterine device;</w:t>
      </w:r>
      <w:r w:rsidRPr="007D243E">
        <w:rPr>
          <w:rFonts w:ascii="Arial" w:hAnsi="Arial" w:cs="Arial"/>
          <w:sz w:val="20"/>
          <w:szCs w:val="20"/>
          <w:lang w:val="en-US"/>
        </w:rPr>
        <w:t xml:space="preserve"> *missing</w:t>
      </w:r>
    </w:p>
    <w:sectPr w:rsidR="00B252E0" w:rsidSect="004564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XEVC N+ Meta Normal L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XEVC N+ Meta Mediu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D33B6"/>
    <w:multiLevelType w:val="hybridMultilevel"/>
    <w:tmpl w:val="E5463722"/>
    <w:lvl w:ilvl="0" w:tplc="62D4E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u w:val="none" w:color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1459F"/>
    <w:multiLevelType w:val="hybridMultilevel"/>
    <w:tmpl w:val="995E535E"/>
    <w:lvl w:ilvl="0" w:tplc="D3920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73C9E"/>
    <w:multiLevelType w:val="hybridMultilevel"/>
    <w:tmpl w:val="2D9E539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E7FAE"/>
    <w:multiLevelType w:val="hybridMultilevel"/>
    <w:tmpl w:val="49442744"/>
    <w:lvl w:ilvl="0" w:tplc="D48442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F4122"/>
    <w:multiLevelType w:val="multilevel"/>
    <w:tmpl w:val="2F4AB8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59543069"/>
    <w:multiLevelType w:val="hybridMultilevel"/>
    <w:tmpl w:val="421A6B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595AF6"/>
    <w:multiLevelType w:val="hybridMultilevel"/>
    <w:tmpl w:val="CD6654C6"/>
    <w:lvl w:ilvl="0" w:tplc="2CE25B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7665B9"/>
    <w:multiLevelType w:val="hybridMultilevel"/>
    <w:tmpl w:val="F5EA92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E22D0"/>
    <w:multiLevelType w:val="multilevel"/>
    <w:tmpl w:val="43A22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56698522">
    <w:abstractNumId w:val="4"/>
  </w:num>
  <w:num w:numId="2" w16cid:durableId="1392733939">
    <w:abstractNumId w:val="0"/>
  </w:num>
  <w:num w:numId="3" w16cid:durableId="1120488638">
    <w:abstractNumId w:val="8"/>
  </w:num>
  <w:num w:numId="4" w16cid:durableId="1286306617">
    <w:abstractNumId w:val="6"/>
  </w:num>
  <w:num w:numId="5" w16cid:durableId="130488628">
    <w:abstractNumId w:val="7"/>
  </w:num>
  <w:num w:numId="6" w16cid:durableId="98334983">
    <w:abstractNumId w:val="5"/>
  </w:num>
  <w:num w:numId="7" w16cid:durableId="1530989388">
    <w:abstractNumId w:val="2"/>
  </w:num>
  <w:num w:numId="8" w16cid:durableId="85467521">
    <w:abstractNumId w:val="1"/>
  </w:num>
  <w:num w:numId="9" w16cid:durableId="20691825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B4"/>
    <w:rsid w:val="000B4934"/>
    <w:rsid w:val="000C7CE0"/>
    <w:rsid w:val="001957A7"/>
    <w:rsid w:val="00435620"/>
    <w:rsid w:val="00456452"/>
    <w:rsid w:val="0047567E"/>
    <w:rsid w:val="00476B91"/>
    <w:rsid w:val="004B6836"/>
    <w:rsid w:val="0064305A"/>
    <w:rsid w:val="006A6703"/>
    <w:rsid w:val="006C2C4C"/>
    <w:rsid w:val="007D243E"/>
    <w:rsid w:val="007D48CE"/>
    <w:rsid w:val="008A7847"/>
    <w:rsid w:val="00A67298"/>
    <w:rsid w:val="00A73EE4"/>
    <w:rsid w:val="00B252E0"/>
    <w:rsid w:val="00B71BD5"/>
    <w:rsid w:val="00BC4031"/>
    <w:rsid w:val="00C034F1"/>
    <w:rsid w:val="00E34B11"/>
    <w:rsid w:val="00F5211A"/>
    <w:rsid w:val="00FA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0D6E7"/>
  <w15:chartTrackingRefBased/>
  <w15:docId w15:val="{1276B14B-BFF8-4A93-9CB9-C1BFAA3F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A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3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AB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3A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AB4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A3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AB4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3AB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B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B4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A3AB4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FA3AB4"/>
    <w:rPr>
      <w:rFonts w:ascii="Segoe UI" w:hAnsi="Segoe UI" w:cs="Segoe UI" w:hint="default"/>
      <w:color w:val="37415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3A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3AB4"/>
    <w:rPr>
      <w:rFonts w:ascii="Courier New" w:eastAsia="Times New Roman" w:hAnsi="Courier New" w:cs="Courier New"/>
      <w:kern w:val="0"/>
      <w:sz w:val="20"/>
      <w:szCs w:val="20"/>
      <w:lang w:val="pt-PT" w:eastAsia="pt-PT"/>
      <w14:ligatures w14:val="none"/>
    </w:rPr>
  </w:style>
  <w:style w:type="character" w:customStyle="1" w:styleId="y2iqfc">
    <w:name w:val="y2iqfc"/>
    <w:basedOn w:val="DefaultParagraphFont"/>
    <w:rsid w:val="00FA3AB4"/>
  </w:style>
  <w:style w:type="paragraph" w:styleId="NormalWeb">
    <w:name w:val="Normal (Web)"/>
    <w:basedOn w:val="Normal"/>
    <w:uiPriority w:val="99"/>
    <w:semiHidden/>
    <w:unhideWhenUsed/>
    <w:rsid w:val="00FA3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A3A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FA3AB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FA3A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AB4"/>
    <w:rPr>
      <w:color w:val="605E5C"/>
      <w:shd w:val="clear" w:color="auto" w:fill="E1DFDD"/>
    </w:rPr>
  </w:style>
  <w:style w:type="paragraph" w:customStyle="1" w:styleId="Default">
    <w:name w:val="Default"/>
    <w:rsid w:val="00FA3AB4"/>
    <w:pPr>
      <w:autoSpaceDE w:val="0"/>
      <w:autoSpaceDN w:val="0"/>
      <w:adjustRightInd w:val="0"/>
      <w:spacing w:after="0" w:line="240" w:lineRule="auto"/>
    </w:pPr>
    <w:rPr>
      <w:rFonts w:ascii="MXEVC N+ Meta Normal LF" w:hAnsi="MXEVC N+ Meta Normal LF" w:cs="MXEVC N+ Meta Normal LF"/>
      <w:color w:val="000000"/>
      <w:kern w:val="0"/>
      <w:sz w:val="24"/>
      <w:szCs w:val="24"/>
      <w14:ligatures w14:val="none"/>
    </w:rPr>
  </w:style>
  <w:style w:type="character" w:customStyle="1" w:styleId="A4">
    <w:name w:val="A4"/>
    <w:uiPriority w:val="99"/>
    <w:rsid w:val="00FA3AB4"/>
    <w:rPr>
      <w:rFonts w:cs="MXEVC N+ Meta Normal LF"/>
      <w:color w:val="000000"/>
      <w:sz w:val="20"/>
      <w:szCs w:val="20"/>
    </w:rPr>
  </w:style>
  <w:style w:type="character" w:customStyle="1" w:styleId="A14">
    <w:name w:val="A14"/>
    <w:uiPriority w:val="99"/>
    <w:rsid w:val="00FA3AB4"/>
    <w:rPr>
      <w:rFonts w:ascii="MXEVC N+ Meta Medium" w:hAnsi="MXEVC N+ Meta Medium" w:cs="MXEVC N+ Meta Medium"/>
      <w:color w:val="000000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A3AB4"/>
  </w:style>
  <w:style w:type="character" w:styleId="UnresolvedMention">
    <w:name w:val="Unresolved Mention"/>
    <w:basedOn w:val="DefaultParagraphFont"/>
    <w:uiPriority w:val="99"/>
    <w:semiHidden/>
    <w:unhideWhenUsed/>
    <w:rsid w:val="00FA3A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avares Castro Lopes</dc:creator>
  <cp:keywords/>
  <dc:description/>
  <cp:lastModifiedBy>Sofia Tavares Castro Lopes</cp:lastModifiedBy>
  <cp:revision>3</cp:revision>
  <dcterms:created xsi:type="dcterms:W3CDTF">2023-09-08T12:40:00Z</dcterms:created>
  <dcterms:modified xsi:type="dcterms:W3CDTF">2024-01-23T09:38:00Z</dcterms:modified>
</cp:coreProperties>
</file>